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E98DB" w14:textId="207990DF" w:rsidR="00004433" w:rsidRPr="00004433" w:rsidRDefault="00004433" w:rsidP="00004433">
      <w:pPr>
        <w:spacing w:line="480" w:lineRule="auto"/>
        <w:ind w:left="840" w:hangingChars="300" w:hanging="840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bookmarkStart w:id="0" w:name="_Hlk46736758"/>
      <w:bookmarkStart w:id="1" w:name="OLE_LINK4"/>
      <w:bookmarkEnd w:id="0"/>
      <w:r w:rsidRPr="00004433">
        <w:rPr>
          <w:rFonts w:ascii="Times New Roman" w:hAnsi="Times New Roman"/>
          <w:b/>
          <w:bCs/>
          <w:kern w:val="0"/>
          <w:sz w:val="28"/>
          <w:szCs w:val="28"/>
        </w:rPr>
        <w:t>Supplementary material</w:t>
      </w:r>
    </w:p>
    <w:p w14:paraId="195F5767" w14:textId="4DEEE16A" w:rsidR="003B1770" w:rsidRPr="00004433" w:rsidRDefault="00004433" w:rsidP="00004433">
      <w:pPr>
        <w:spacing w:line="480" w:lineRule="auto"/>
        <w:ind w:left="720" w:hangingChars="300" w:hanging="720"/>
        <w:rPr>
          <w:sz w:val="24"/>
        </w:rPr>
      </w:pPr>
      <w:r w:rsidRPr="00004433">
        <w:rPr>
          <w:rFonts w:ascii="Times New Roman" w:hAnsi="Times New Roman"/>
          <w:b/>
          <w:bCs/>
          <w:kern w:val="0"/>
          <w:sz w:val="24"/>
        </w:rPr>
        <w:t>Table</w:t>
      </w:r>
      <w:r w:rsidR="00954904">
        <w:rPr>
          <w:rFonts w:ascii="Times New Roman" w:hAnsi="Times New Roman" w:hint="eastAsia"/>
          <w:b/>
          <w:bCs/>
          <w:kern w:val="0"/>
          <w:sz w:val="24"/>
        </w:rPr>
        <w:t>.</w:t>
      </w:r>
      <w:r w:rsidRPr="00004433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954904">
        <w:rPr>
          <w:rFonts w:ascii="Times New Roman" w:hAnsi="Times New Roman"/>
          <w:b/>
          <w:bCs/>
          <w:kern w:val="0"/>
          <w:sz w:val="24"/>
        </w:rPr>
        <w:t>S</w:t>
      </w:r>
      <w:r w:rsidRPr="00004433">
        <w:rPr>
          <w:rFonts w:ascii="Times New Roman" w:hAnsi="Times New Roman"/>
          <w:b/>
          <w:bCs/>
          <w:kern w:val="0"/>
          <w:sz w:val="24"/>
        </w:rPr>
        <w:t>1</w:t>
      </w:r>
      <w:bookmarkEnd w:id="1"/>
      <w:r w:rsidRPr="00004433">
        <w:rPr>
          <w:rFonts w:ascii="Times New Roman" w:hAnsi="Times New Roman"/>
          <w:b/>
          <w:bCs/>
          <w:kern w:val="0"/>
          <w:sz w:val="24"/>
        </w:rPr>
        <w:t xml:space="preserve"> </w:t>
      </w:r>
      <w:r w:rsidRPr="00A631A7">
        <w:rPr>
          <w:rFonts w:ascii="Times New Roman" w:hAnsi="Times New Roman"/>
          <w:b/>
          <w:bCs/>
          <w:kern w:val="0"/>
          <w:sz w:val="24"/>
        </w:rPr>
        <w:t>Summary of primer sequences used for RT-PCR</w:t>
      </w:r>
    </w:p>
    <w:tbl>
      <w:tblPr>
        <w:tblStyle w:val="a7"/>
        <w:tblW w:w="89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  <w:tblCaption w:val="  Summary of primer sequences used for RT-PCR"/>
      </w:tblPr>
      <w:tblGrid>
        <w:gridCol w:w="8921"/>
      </w:tblGrid>
      <w:tr w:rsidR="00004433" w:rsidRPr="0068316E" w14:paraId="7048913A" w14:textId="77777777" w:rsidTr="00004433">
        <w:tc>
          <w:tcPr>
            <w:tcW w:w="8921" w:type="dxa"/>
            <w:vAlign w:val="center"/>
          </w:tcPr>
          <w:p w14:paraId="6CFAE5A3" w14:textId="77777777" w:rsidR="00004433" w:rsidRPr="0068316E" w:rsidRDefault="00004433" w:rsidP="00402076">
            <w:pPr>
              <w:jc w:val="left"/>
              <w:rPr>
                <w:b/>
                <w:bCs/>
              </w:rPr>
            </w:pPr>
            <w:r w:rsidRPr="0068316E">
              <w:rPr>
                <w:rFonts w:hint="eastAsia"/>
                <w:b/>
                <w:bCs/>
              </w:rPr>
              <w:t>Gene (Human)</w:t>
            </w:r>
            <w:r w:rsidRPr="0068316E">
              <w:rPr>
                <w:rFonts w:hint="eastAsia"/>
                <w:b/>
                <w:bCs/>
              </w:rPr>
              <w:tab/>
            </w:r>
            <w:r w:rsidRPr="0068316E">
              <w:rPr>
                <w:b/>
                <w:bCs/>
              </w:rPr>
              <w:t xml:space="preserve">    </w:t>
            </w:r>
            <w:r w:rsidRPr="0068316E">
              <w:rPr>
                <w:rFonts w:hint="eastAsia"/>
                <w:b/>
                <w:bCs/>
              </w:rPr>
              <w:t>Forward Primer (5</w:t>
            </w:r>
            <w:r w:rsidRPr="0068316E">
              <w:rPr>
                <w:b/>
                <w:bCs/>
              </w:rPr>
              <w:t xml:space="preserve">' </w:t>
            </w:r>
            <w:r w:rsidRPr="0068316E">
              <w:rPr>
                <w:rFonts w:hint="eastAsia"/>
                <w:b/>
                <w:bCs/>
              </w:rPr>
              <w:t>-</w:t>
            </w:r>
            <w:r w:rsidRPr="0068316E">
              <w:rPr>
                <w:b/>
                <w:bCs/>
              </w:rPr>
              <w:t xml:space="preserve"> </w:t>
            </w:r>
            <w:r w:rsidRPr="0068316E">
              <w:rPr>
                <w:rFonts w:hint="eastAsia"/>
                <w:b/>
                <w:bCs/>
              </w:rPr>
              <w:t>3</w:t>
            </w:r>
            <w:r w:rsidRPr="0068316E">
              <w:rPr>
                <w:b/>
                <w:bCs/>
              </w:rPr>
              <w:t xml:space="preserve"> '</w:t>
            </w:r>
            <w:r w:rsidRPr="0068316E">
              <w:rPr>
                <w:rFonts w:hint="eastAsia"/>
                <w:b/>
                <w:bCs/>
              </w:rPr>
              <w:t>)</w:t>
            </w:r>
            <w:r w:rsidRPr="0068316E">
              <w:rPr>
                <w:rFonts w:hint="eastAsia"/>
                <w:b/>
                <w:bCs/>
              </w:rPr>
              <w:tab/>
            </w:r>
            <w:r w:rsidRPr="0068316E">
              <w:rPr>
                <w:b/>
                <w:bCs/>
              </w:rPr>
              <w:t xml:space="preserve">          </w:t>
            </w:r>
            <w:r w:rsidRPr="0068316E">
              <w:rPr>
                <w:rFonts w:hint="eastAsia"/>
                <w:b/>
                <w:bCs/>
              </w:rPr>
              <w:t>Reverse Primer (5</w:t>
            </w:r>
            <w:r w:rsidRPr="0068316E">
              <w:rPr>
                <w:b/>
                <w:bCs/>
              </w:rPr>
              <w:t xml:space="preserve">' - </w:t>
            </w:r>
            <w:r w:rsidRPr="0068316E">
              <w:rPr>
                <w:rFonts w:hint="eastAsia"/>
                <w:b/>
                <w:bCs/>
              </w:rPr>
              <w:t>3</w:t>
            </w:r>
            <w:r w:rsidRPr="0068316E">
              <w:rPr>
                <w:b/>
                <w:bCs/>
              </w:rPr>
              <w:t>'</w:t>
            </w:r>
            <w:r w:rsidRPr="0068316E">
              <w:rPr>
                <w:rFonts w:hint="eastAsia"/>
                <w:b/>
                <w:bCs/>
              </w:rPr>
              <w:t>)</w:t>
            </w:r>
          </w:p>
        </w:tc>
      </w:tr>
      <w:tr w:rsidR="00004433" w:rsidRPr="0068316E" w14:paraId="4DCC360C" w14:textId="77777777" w:rsidTr="00004433">
        <w:tc>
          <w:tcPr>
            <w:tcW w:w="8921" w:type="dxa"/>
            <w:vAlign w:val="center"/>
          </w:tcPr>
          <w:p w14:paraId="44E35E4F" w14:textId="61A5E7FF" w:rsidR="00103BC2" w:rsidRDefault="00103BC2" w:rsidP="00402076">
            <w:pPr>
              <w:jc w:val="left"/>
            </w:pPr>
            <w:r>
              <w:rPr>
                <w:rFonts w:hint="eastAsia"/>
              </w:rPr>
              <w:t>AGER</w:t>
            </w:r>
            <w:r>
              <w:t>1</w:t>
            </w:r>
            <w:r w:rsidR="00004433" w:rsidRPr="0068316E">
              <w:tab/>
              <w:t xml:space="preserve">     </w:t>
            </w:r>
            <w:r w:rsidRPr="00103BC2">
              <w:t>CGACTTCTTCAGCGACTCCTTCTTC</w:t>
            </w:r>
            <w:r w:rsidR="00004433" w:rsidRPr="0068316E">
              <w:t xml:space="preserve">   </w:t>
            </w:r>
            <w:r w:rsidRPr="00103BC2">
              <w:t>TGCCTGTCTGGGAATACCTCTGG</w:t>
            </w:r>
          </w:p>
          <w:p w14:paraId="34C1FFAC" w14:textId="41AFB13E" w:rsidR="00103BC2" w:rsidRDefault="00103BC2" w:rsidP="00402076">
            <w:pPr>
              <w:jc w:val="left"/>
            </w:pPr>
            <w:r>
              <w:rPr>
                <w:rFonts w:hint="eastAsia"/>
              </w:rPr>
              <w:t>Sirt</w:t>
            </w:r>
            <w:r>
              <w:t xml:space="preserve">4         </w:t>
            </w:r>
            <w:proofErr w:type="gramStart"/>
            <w:r w:rsidRPr="00103BC2">
              <w:t>TATCCTCACTGCCTGGGAGAAGAAG</w:t>
            </w:r>
            <w:r>
              <w:t xml:space="preserve">  </w:t>
            </w:r>
            <w:r w:rsidRPr="00103BC2">
              <w:t>AGTTTCAGACACGCCAAGTCATCC</w:t>
            </w:r>
            <w:proofErr w:type="gramEnd"/>
          </w:p>
          <w:p w14:paraId="0C2F7C88" w14:textId="2FED4589" w:rsidR="00103BC2" w:rsidRDefault="00103BC2" w:rsidP="00402076">
            <w:pPr>
              <w:jc w:val="left"/>
            </w:pPr>
            <w:r>
              <w:rPr>
                <w:rFonts w:hint="eastAsia"/>
              </w:rPr>
              <w:t>E-cadherin</w:t>
            </w:r>
            <w:r>
              <w:t xml:space="preserve">    </w:t>
            </w:r>
            <w:r w:rsidRPr="00103BC2">
              <w:t>GATTCTGCTGCTCTTGCTGTTTCTTC</w:t>
            </w:r>
            <w:r>
              <w:t xml:space="preserve">   </w:t>
            </w:r>
            <w:r w:rsidRPr="00103BC2">
              <w:t>GGTCCTCTTCTCCGCCTCCTTC</w:t>
            </w:r>
          </w:p>
          <w:p w14:paraId="3C9168CB" w14:textId="5B49E5CC" w:rsidR="00103BC2" w:rsidRDefault="00103BC2" w:rsidP="00402076">
            <w:pPr>
              <w:jc w:val="left"/>
            </w:pPr>
            <w:r>
              <w:rPr>
                <w:rFonts w:hint="eastAsia"/>
              </w:rPr>
              <w:t>Vimentin</w:t>
            </w:r>
            <w:r>
              <w:t xml:space="preserve">     </w:t>
            </w:r>
            <w:proofErr w:type="gramStart"/>
            <w:r w:rsidRPr="00103BC2">
              <w:t>TCGTGAATACCAAGACCTGCTCAATG</w:t>
            </w:r>
            <w:r>
              <w:t xml:space="preserve">  </w:t>
            </w:r>
            <w:r w:rsidRPr="00103BC2">
              <w:t>AATCCTGCTCTCCTCGCCTTCC</w:t>
            </w:r>
            <w:proofErr w:type="gramEnd"/>
          </w:p>
          <w:p w14:paraId="3D01BD18" w14:textId="122A2DE1" w:rsidR="00103BC2" w:rsidRPr="00103BC2" w:rsidRDefault="00103BC2" w:rsidP="00402076">
            <w:pPr>
              <w:jc w:val="left"/>
            </w:pPr>
            <w:r w:rsidRPr="00103BC2">
              <w:t>α-SMA</w:t>
            </w:r>
            <w:r>
              <w:t xml:space="preserve">       </w:t>
            </w:r>
            <w:r w:rsidRPr="00103BC2">
              <w:t>GCGTGGCTATTCCTTCGTTAC</w:t>
            </w:r>
            <w:r>
              <w:t xml:space="preserve">         </w:t>
            </w:r>
            <w:r w:rsidRPr="00103BC2">
              <w:t>CATAGTGGTGCCCCCTGATAG</w:t>
            </w:r>
          </w:p>
          <w:p w14:paraId="143D0114" w14:textId="0A283E1C" w:rsidR="00004433" w:rsidRPr="0068316E" w:rsidRDefault="00004433" w:rsidP="00402076">
            <w:pPr>
              <w:jc w:val="left"/>
            </w:pPr>
            <w:r w:rsidRPr="0068316E">
              <w:t>GPX4</w:t>
            </w:r>
            <w:r w:rsidRPr="0068316E">
              <w:tab/>
              <w:t xml:space="preserve">     GGCTTCGTGTGCATCGTCACC        TTCACCACGCAGCCGTTCTTG</w:t>
            </w:r>
          </w:p>
          <w:p w14:paraId="035F11C5" w14:textId="77777777" w:rsidR="00004433" w:rsidRPr="0068316E" w:rsidRDefault="00004433" w:rsidP="00402076">
            <w:pPr>
              <w:jc w:val="left"/>
            </w:pPr>
            <w:r w:rsidRPr="0068316E">
              <w:t>SLC7A11     CGCAAGCACACTCCTCTACCAG      TCAGAGTGATGACGAAGCCAATCC</w:t>
            </w:r>
          </w:p>
          <w:p w14:paraId="71395A33" w14:textId="77777777" w:rsidR="00004433" w:rsidRPr="0068316E" w:rsidRDefault="00004433" w:rsidP="00402076">
            <w:pPr>
              <w:jc w:val="left"/>
            </w:pPr>
            <w:r w:rsidRPr="0068316E">
              <w:t>TFR-1</w:t>
            </w:r>
            <w:r w:rsidRPr="0068316E">
              <w:tab/>
              <w:t xml:space="preserve">     TGTGGCGTATAGTAAGGCTGCAAC   GGCAATCCTGATGACCGAGATGG</w:t>
            </w:r>
          </w:p>
          <w:p w14:paraId="40465A1A" w14:textId="4D468F73" w:rsidR="00004433" w:rsidRPr="0068316E" w:rsidRDefault="00004433" w:rsidP="00402076">
            <w:pPr>
              <w:jc w:val="left"/>
            </w:pPr>
            <w:r w:rsidRPr="0068316E">
              <w:t>FTH</w:t>
            </w:r>
            <w:r w:rsidRPr="0068316E">
              <w:tab/>
              <w:t xml:space="preserve">     </w:t>
            </w:r>
            <w:r w:rsidR="00F470D9">
              <w:t xml:space="preserve">    </w:t>
            </w:r>
            <w:r w:rsidRPr="0068316E">
              <w:t>AGAACTACCACCAGGACTCAGAGG   GGAAGATTCGGCCACCTCGTTG</w:t>
            </w:r>
          </w:p>
          <w:p w14:paraId="65FB6FC9" w14:textId="77777777" w:rsidR="00004433" w:rsidRPr="0068316E" w:rsidRDefault="00004433" w:rsidP="00402076">
            <w:pPr>
              <w:jc w:val="left"/>
            </w:pPr>
            <w:r w:rsidRPr="0068316E">
              <w:t>GAPDH</w:t>
            </w:r>
            <w:r w:rsidRPr="0068316E">
              <w:tab/>
              <w:t xml:space="preserve">     GGCACCGTCAAGGCTGAGAAC       GGTGGCAGTGATGGCATGGAC</w:t>
            </w:r>
          </w:p>
          <w:p w14:paraId="79FC51C6" w14:textId="7BF5FCAE" w:rsidR="00004433" w:rsidRPr="0068316E" w:rsidRDefault="00004433" w:rsidP="00402076">
            <w:pPr>
              <w:jc w:val="left"/>
            </w:pPr>
            <w:r w:rsidRPr="0068316E">
              <w:t>Si-</w:t>
            </w:r>
            <w:r w:rsidR="00103BC2">
              <w:rPr>
                <w:rFonts w:hint="eastAsia"/>
              </w:rPr>
              <w:t>AGER1</w:t>
            </w:r>
            <w:r w:rsidRPr="0068316E">
              <w:tab/>
              <w:t xml:space="preserve"> </w:t>
            </w:r>
            <w:r w:rsidR="00103BC2" w:rsidRPr="00103BC2">
              <w:t xml:space="preserve">GACCAUCACAACUAUGACATT </w:t>
            </w:r>
            <w:r w:rsidRPr="0068316E">
              <w:t xml:space="preserve">     </w:t>
            </w:r>
            <w:r w:rsidR="00103BC2" w:rsidRPr="00103BC2">
              <w:t>UGUCAUAGUUGUGAUGGUCTT</w:t>
            </w:r>
          </w:p>
          <w:p w14:paraId="1ABCBC09" w14:textId="77777777" w:rsidR="00004433" w:rsidRDefault="00004433" w:rsidP="00402076">
            <w:pPr>
              <w:jc w:val="left"/>
            </w:pPr>
            <w:r w:rsidRPr="0068316E">
              <w:t>Si-NC</w:t>
            </w:r>
            <w:r w:rsidRPr="0068316E">
              <w:tab/>
              <w:t xml:space="preserve">     UUCUCCGAACGUGUCACGUTT       ACGUGACACGUUCGGAGAATT</w:t>
            </w:r>
          </w:p>
          <w:p w14:paraId="2A663322" w14:textId="77777777" w:rsidR="00EC6F08" w:rsidRDefault="00EC6F08" w:rsidP="00402076">
            <w:pPr>
              <w:jc w:val="left"/>
            </w:pPr>
            <w:r>
              <w:rPr>
                <w:rFonts w:hint="eastAsia"/>
              </w:rPr>
              <w:t>Si-Sirt</w:t>
            </w:r>
            <w:r>
              <w:t xml:space="preserve">4       </w:t>
            </w:r>
            <w:r w:rsidRPr="00EC6F08">
              <w:t>CAUCCAGCAUGGUGAUUUUTT</w:t>
            </w:r>
            <w:r>
              <w:t xml:space="preserve">       </w:t>
            </w:r>
            <w:r w:rsidRPr="00EC6F08">
              <w:t>AAAAUCACCAUGCUGGAUGTT</w:t>
            </w:r>
          </w:p>
          <w:p w14:paraId="5FDA1E60" w14:textId="6929686B" w:rsidR="00EC6F08" w:rsidRPr="0068316E" w:rsidRDefault="00EC6F08" w:rsidP="00402076">
            <w:pPr>
              <w:jc w:val="left"/>
            </w:pPr>
            <w:r w:rsidRPr="00EC6F08">
              <w:t>Si-NC</w:t>
            </w:r>
            <w:r w:rsidRPr="00EC6F08">
              <w:tab/>
              <w:t xml:space="preserve">     UUCUCCGAACGUGUCACGUTT       ACGUGACACGUUCGGAGAATT</w:t>
            </w:r>
          </w:p>
        </w:tc>
      </w:tr>
      <w:tr w:rsidR="00004433" w:rsidRPr="0068316E" w14:paraId="3D3CA159" w14:textId="77777777" w:rsidTr="00004433">
        <w:tc>
          <w:tcPr>
            <w:tcW w:w="8921" w:type="dxa"/>
            <w:vAlign w:val="center"/>
          </w:tcPr>
          <w:p w14:paraId="2E4236CA" w14:textId="77777777" w:rsidR="00004433" w:rsidRPr="0068316E" w:rsidRDefault="00004433" w:rsidP="00402076">
            <w:pPr>
              <w:rPr>
                <w:b/>
                <w:bCs/>
              </w:rPr>
            </w:pPr>
            <w:r w:rsidRPr="0068316E">
              <w:rPr>
                <w:rFonts w:hint="eastAsia"/>
                <w:b/>
                <w:bCs/>
              </w:rPr>
              <w:t>Gene (Mouse)</w:t>
            </w:r>
            <w:r w:rsidRPr="0068316E">
              <w:rPr>
                <w:rFonts w:hint="eastAsia"/>
                <w:b/>
                <w:bCs/>
              </w:rPr>
              <w:tab/>
            </w:r>
            <w:r w:rsidRPr="0068316E">
              <w:rPr>
                <w:b/>
                <w:bCs/>
              </w:rPr>
              <w:t xml:space="preserve">        </w:t>
            </w:r>
            <w:r w:rsidRPr="0068316E">
              <w:rPr>
                <w:rFonts w:hint="eastAsia"/>
                <w:b/>
                <w:bCs/>
              </w:rPr>
              <w:t>Forward Primer (5</w:t>
            </w:r>
            <w:r w:rsidRPr="0068316E">
              <w:rPr>
                <w:b/>
                <w:bCs/>
              </w:rPr>
              <w:t xml:space="preserve">' </w:t>
            </w:r>
            <w:r w:rsidRPr="0068316E">
              <w:rPr>
                <w:rFonts w:hint="eastAsia"/>
                <w:b/>
                <w:bCs/>
              </w:rPr>
              <w:t>-</w:t>
            </w:r>
            <w:r w:rsidRPr="0068316E">
              <w:rPr>
                <w:b/>
                <w:bCs/>
              </w:rPr>
              <w:t xml:space="preserve"> </w:t>
            </w:r>
            <w:r w:rsidRPr="0068316E">
              <w:rPr>
                <w:rFonts w:hint="eastAsia"/>
                <w:b/>
                <w:bCs/>
              </w:rPr>
              <w:t>3</w:t>
            </w:r>
            <w:r w:rsidRPr="0068316E">
              <w:rPr>
                <w:b/>
                <w:bCs/>
              </w:rPr>
              <w:t xml:space="preserve"> '</w:t>
            </w:r>
            <w:r w:rsidRPr="0068316E">
              <w:rPr>
                <w:rFonts w:hint="eastAsia"/>
                <w:b/>
                <w:bCs/>
              </w:rPr>
              <w:t>)</w:t>
            </w:r>
            <w:r w:rsidRPr="0068316E">
              <w:rPr>
                <w:rFonts w:hint="eastAsia"/>
                <w:b/>
                <w:bCs/>
              </w:rPr>
              <w:tab/>
            </w:r>
            <w:r w:rsidRPr="0068316E">
              <w:rPr>
                <w:b/>
                <w:bCs/>
              </w:rPr>
              <w:t xml:space="preserve">          </w:t>
            </w:r>
            <w:r w:rsidRPr="0068316E">
              <w:rPr>
                <w:rFonts w:hint="eastAsia"/>
                <w:b/>
                <w:bCs/>
              </w:rPr>
              <w:t>Reverse Primer</w:t>
            </w:r>
            <w:r w:rsidRPr="0068316E">
              <w:rPr>
                <w:b/>
                <w:bCs/>
              </w:rPr>
              <w:t xml:space="preserve"> </w:t>
            </w:r>
            <w:r w:rsidRPr="0068316E">
              <w:rPr>
                <w:rFonts w:hint="eastAsia"/>
                <w:b/>
                <w:bCs/>
              </w:rPr>
              <w:t>(5</w:t>
            </w:r>
            <w:r w:rsidRPr="0068316E">
              <w:rPr>
                <w:b/>
                <w:bCs/>
              </w:rPr>
              <w:t xml:space="preserve">' </w:t>
            </w:r>
            <w:r w:rsidRPr="0068316E">
              <w:rPr>
                <w:rFonts w:hint="eastAsia"/>
                <w:b/>
                <w:bCs/>
              </w:rPr>
              <w:t>-</w:t>
            </w:r>
            <w:r w:rsidRPr="0068316E">
              <w:rPr>
                <w:b/>
                <w:bCs/>
              </w:rPr>
              <w:t xml:space="preserve"> </w:t>
            </w:r>
            <w:r w:rsidRPr="0068316E">
              <w:rPr>
                <w:rFonts w:hint="eastAsia"/>
                <w:b/>
                <w:bCs/>
              </w:rPr>
              <w:t>3</w:t>
            </w:r>
            <w:r w:rsidRPr="0068316E">
              <w:rPr>
                <w:b/>
                <w:bCs/>
              </w:rPr>
              <w:t xml:space="preserve"> '</w:t>
            </w:r>
            <w:r w:rsidRPr="0068316E">
              <w:rPr>
                <w:rFonts w:hint="eastAsia"/>
                <w:b/>
                <w:bCs/>
              </w:rPr>
              <w:t>)</w:t>
            </w:r>
          </w:p>
        </w:tc>
      </w:tr>
      <w:tr w:rsidR="00004433" w:rsidRPr="0068316E" w14:paraId="490902B0" w14:textId="77777777" w:rsidTr="00004433">
        <w:tc>
          <w:tcPr>
            <w:tcW w:w="8921" w:type="dxa"/>
            <w:vAlign w:val="center"/>
          </w:tcPr>
          <w:p w14:paraId="1964CDE8" w14:textId="089959F4" w:rsidR="00103BC2" w:rsidRDefault="00103BC2" w:rsidP="00103BC2">
            <w:r>
              <w:rPr>
                <w:rFonts w:hint="eastAsia"/>
              </w:rPr>
              <w:t>AGER1</w:t>
            </w:r>
            <w:r>
              <w:t xml:space="preserve">       </w:t>
            </w:r>
            <w:proofErr w:type="gramStart"/>
            <w:r w:rsidRPr="00103BC2">
              <w:t>GCTGACACTGAGAACCTGCTGAAG</w:t>
            </w:r>
            <w:r>
              <w:t xml:space="preserve">  </w:t>
            </w:r>
            <w:r w:rsidRPr="00103BC2">
              <w:t>GTCTGCCACCATTCCAACTCCTC</w:t>
            </w:r>
            <w:proofErr w:type="gramEnd"/>
          </w:p>
          <w:p w14:paraId="132AFCD0" w14:textId="1ABE80ED" w:rsidR="00103BC2" w:rsidRDefault="00103BC2" w:rsidP="00103BC2">
            <w:r>
              <w:rPr>
                <w:rFonts w:hint="eastAsia"/>
              </w:rPr>
              <w:t>Sirt</w:t>
            </w:r>
            <w:r>
              <w:t xml:space="preserve">4          </w:t>
            </w:r>
            <w:r w:rsidRPr="00103BC2">
              <w:t>GCCTCAATTCTCCTCTCACCAACC</w:t>
            </w:r>
            <w:r>
              <w:t xml:space="preserve">   </w:t>
            </w:r>
            <w:r w:rsidRPr="00103BC2">
              <w:t>CGTCCACGTTCTGAGTCACCAAC</w:t>
            </w:r>
          </w:p>
          <w:p w14:paraId="4D658F32" w14:textId="65AC0439" w:rsidR="00103BC2" w:rsidRDefault="00103BC2" w:rsidP="00103BC2">
            <w:r>
              <w:rPr>
                <w:rFonts w:hint="eastAsia"/>
              </w:rPr>
              <w:t>E-cadherin</w:t>
            </w:r>
            <w:r w:rsidR="00004433" w:rsidRPr="0068316E">
              <w:t xml:space="preserve">     </w:t>
            </w:r>
            <w:r w:rsidRPr="00103BC2">
              <w:t>ATCCTGACCAGCAGTTCGTTGTTG</w:t>
            </w:r>
            <w:r w:rsidR="00004433" w:rsidRPr="0068316E">
              <w:t xml:space="preserve">   </w:t>
            </w:r>
            <w:r w:rsidRPr="00103BC2">
              <w:t>GTTCCTCGTTCTCCACTCTCACATG</w:t>
            </w:r>
          </w:p>
          <w:p w14:paraId="4147BA3A" w14:textId="0CBD8A13" w:rsidR="00103BC2" w:rsidRDefault="00103BC2" w:rsidP="00103BC2">
            <w:r>
              <w:rPr>
                <w:rFonts w:hint="eastAsia"/>
              </w:rPr>
              <w:t>Vimentin</w:t>
            </w:r>
            <w:r>
              <w:t xml:space="preserve">    </w:t>
            </w:r>
            <w:r w:rsidRPr="00103BC2">
              <w:tab/>
            </w:r>
            <w:r>
              <w:t xml:space="preserve"> </w:t>
            </w:r>
            <w:r w:rsidRPr="00103BC2">
              <w:t>ACTAGCCGCAGCCTCTATTCCTC</w:t>
            </w:r>
            <w:r>
              <w:t xml:space="preserve">     </w:t>
            </w:r>
            <w:r w:rsidRPr="00103BC2">
              <w:t>GAAGTCCACCGAGTCTTGAAGCAG</w:t>
            </w:r>
          </w:p>
          <w:p w14:paraId="5E66B21F" w14:textId="43A27B45" w:rsidR="00103BC2" w:rsidRPr="00103BC2" w:rsidRDefault="00103BC2" w:rsidP="00103BC2">
            <w:r w:rsidRPr="00103BC2">
              <w:t>α-SMA</w:t>
            </w:r>
            <w:r>
              <w:t xml:space="preserve">       </w:t>
            </w:r>
            <w:r w:rsidRPr="00103BC2">
              <w:t>CGTGGCTATTCCTTCGTGACTACTG</w:t>
            </w:r>
            <w:r>
              <w:t xml:space="preserve">   </w:t>
            </w:r>
            <w:r w:rsidRPr="00103BC2">
              <w:t>CGTCAGGCAGTTCGTAGCTCTTC</w:t>
            </w:r>
          </w:p>
          <w:p w14:paraId="4E6D544D" w14:textId="67A1638F" w:rsidR="00004433" w:rsidRPr="0068316E" w:rsidRDefault="00004433" w:rsidP="00103BC2">
            <w:r w:rsidRPr="0068316E">
              <w:t>GPX4</w:t>
            </w:r>
            <w:r w:rsidRPr="0068316E">
              <w:tab/>
              <w:t xml:space="preserve">     CATGCCCGATATGCTGAGTGTGG</w:t>
            </w:r>
            <w:r w:rsidRPr="0068316E">
              <w:tab/>
              <w:t xml:space="preserve"> </w:t>
            </w:r>
            <w:r w:rsidR="00103BC2">
              <w:t xml:space="preserve">  </w:t>
            </w:r>
            <w:r w:rsidRPr="0068316E">
              <w:t>TAGCACGGCAGGTCCTTCTCTATC</w:t>
            </w:r>
          </w:p>
          <w:p w14:paraId="5347EA49" w14:textId="73DBB928" w:rsidR="00004433" w:rsidRPr="0068316E" w:rsidRDefault="00004433" w:rsidP="00103BC2">
            <w:r w:rsidRPr="0068316E">
              <w:t>SLC7A11     CCTCTGACGATGGTGATGCTCTTC</w:t>
            </w:r>
            <w:r w:rsidRPr="0068316E">
              <w:tab/>
              <w:t xml:space="preserve"> </w:t>
            </w:r>
            <w:r w:rsidR="00103BC2">
              <w:t xml:space="preserve">  </w:t>
            </w:r>
            <w:r w:rsidRPr="0068316E">
              <w:t>GGTGCTGAATGGGTCCGAGTAAAG</w:t>
            </w:r>
          </w:p>
          <w:p w14:paraId="08F3C3F8" w14:textId="7683C025" w:rsidR="00004433" w:rsidRPr="0068316E" w:rsidRDefault="00004433" w:rsidP="00103BC2">
            <w:r w:rsidRPr="0068316E">
              <w:t>TFR-1</w:t>
            </w:r>
            <w:r w:rsidRPr="0068316E">
              <w:tab/>
              <w:t xml:space="preserve">     GTTTCCGCCATCTCAGTCATCAGG</w:t>
            </w:r>
            <w:r w:rsidRPr="0068316E">
              <w:tab/>
              <w:t xml:space="preserve"> </w:t>
            </w:r>
            <w:r w:rsidR="00103BC2">
              <w:t xml:space="preserve">  </w:t>
            </w:r>
            <w:r w:rsidRPr="0068316E">
              <w:t>GGACTTCGCCGCAACACCAG</w:t>
            </w:r>
          </w:p>
          <w:p w14:paraId="0AB1C595" w14:textId="79BAE51A" w:rsidR="00004433" w:rsidRDefault="00004433" w:rsidP="00103BC2">
            <w:r w:rsidRPr="0068316E">
              <w:t>FTH</w:t>
            </w:r>
            <w:r w:rsidRPr="0068316E">
              <w:tab/>
              <w:t xml:space="preserve">     </w:t>
            </w:r>
            <w:r w:rsidR="00F470D9">
              <w:t xml:space="preserve">    </w:t>
            </w:r>
            <w:r w:rsidRPr="0068316E">
              <w:t>TGCCATCAACCGCCAGATCAAC</w:t>
            </w:r>
            <w:r w:rsidRPr="0068316E">
              <w:tab/>
              <w:t xml:space="preserve">   ATTCAGCCCGCTCTCCCAGTC</w:t>
            </w:r>
          </w:p>
          <w:p w14:paraId="11F4015F" w14:textId="06AD5269" w:rsidR="00ED22B0" w:rsidRDefault="00ED22B0" w:rsidP="00103BC2">
            <w:r>
              <w:t>I</w:t>
            </w:r>
            <w:r w:rsidRPr="00ED22B0">
              <w:t>L-1β</w:t>
            </w:r>
            <w:r>
              <w:t xml:space="preserve">        </w:t>
            </w:r>
            <w:proofErr w:type="gramStart"/>
            <w:r w:rsidRPr="00ED22B0">
              <w:t>CACTACAGGCTCCGAGATGAACAAC</w:t>
            </w:r>
            <w:r>
              <w:t xml:space="preserve">  </w:t>
            </w:r>
            <w:r w:rsidRPr="00ED22B0">
              <w:t>TGTCGTTGCTTGGTTCTCCTTGTAC</w:t>
            </w:r>
            <w:proofErr w:type="gramEnd"/>
          </w:p>
          <w:p w14:paraId="40D34E45" w14:textId="77777777" w:rsidR="00ED22B0" w:rsidRDefault="00ED22B0" w:rsidP="00103BC2">
            <w:r>
              <w:rPr>
                <w:rFonts w:hint="eastAsia"/>
              </w:rPr>
              <w:t>IL-</w:t>
            </w:r>
            <w:r>
              <w:t xml:space="preserve">6          </w:t>
            </w:r>
            <w:r w:rsidRPr="00ED22B0">
              <w:t>CTCCCAACAGACCTGTCTATAC</w:t>
            </w:r>
            <w:r>
              <w:t xml:space="preserve">       </w:t>
            </w:r>
            <w:r w:rsidRPr="00ED22B0">
              <w:t>CCATTGCACAACTCTTTTCTCA</w:t>
            </w:r>
          </w:p>
          <w:p w14:paraId="503AE443" w14:textId="0F746D2B" w:rsidR="00ED22B0" w:rsidRPr="00ED22B0" w:rsidRDefault="00ED22B0" w:rsidP="00103BC2">
            <w:r w:rsidRPr="00ED22B0">
              <w:t>TNF-α</w:t>
            </w:r>
            <w:r>
              <w:t xml:space="preserve">        </w:t>
            </w:r>
            <w:r w:rsidRPr="00ED22B0">
              <w:t>ATGTCTCAGCCTCTTCTCATTC</w:t>
            </w:r>
            <w:r>
              <w:t xml:space="preserve">        </w:t>
            </w:r>
            <w:r w:rsidRPr="00ED22B0">
              <w:t>GCTTGTCACTCGAATTTTGAGA</w:t>
            </w:r>
          </w:p>
          <w:p w14:paraId="60F5995A" w14:textId="32233BE5" w:rsidR="00004433" w:rsidRPr="0068316E" w:rsidRDefault="00004433" w:rsidP="00103BC2">
            <w:r w:rsidRPr="0068316E">
              <w:t>GAPDH</w:t>
            </w:r>
            <w:r w:rsidRPr="0068316E">
              <w:tab/>
              <w:t xml:space="preserve">     AATGGTGAAGGTCGGTGTGAACG </w:t>
            </w:r>
            <w:r w:rsidR="00103BC2">
              <w:t xml:space="preserve">   </w:t>
            </w:r>
            <w:r w:rsidRPr="0068316E">
              <w:t>TCGCTCCTGGAAGATGGTGATGG</w:t>
            </w:r>
          </w:p>
        </w:tc>
      </w:tr>
    </w:tbl>
    <w:p w14:paraId="65415FFF" w14:textId="1B265D79" w:rsidR="000C0402" w:rsidRPr="00103BC2" w:rsidRDefault="000C0402" w:rsidP="000C0402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9DCA1CE" w14:textId="1038342E" w:rsidR="00954904" w:rsidRDefault="00954904" w:rsidP="000C0402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5736821B" w14:textId="612A24E4" w:rsidR="00954904" w:rsidRDefault="00954904" w:rsidP="000C0402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8D62BED" w14:textId="3B5FE88F" w:rsidR="00954904" w:rsidRDefault="00954904" w:rsidP="000C0402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69697809" w14:textId="0E2ED30E" w:rsidR="00954904" w:rsidRDefault="00954904" w:rsidP="000C0402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6F278FEF" w14:textId="574BA90F" w:rsidR="000C0402" w:rsidRDefault="000C0402" w:rsidP="000C0402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004433">
        <w:rPr>
          <w:rFonts w:ascii="Times New Roman" w:hAnsi="Times New Roman"/>
          <w:b/>
          <w:bCs/>
          <w:sz w:val="24"/>
        </w:rPr>
        <w:lastRenderedPageBreak/>
        <w:t>Supplementa</w:t>
      </w:r>
      <w:r w:rsidR="00954904">
        <w:rPr>
          <w:rFonts w:ascii="Times New Roman" w:hAnsi="Times New Roman"/>
          <w:b/>
          <w:bCs/>
          <w:sz w:val="24"/>
        </w:rPr>
        <w:t>ry</w:t>
      </w:r>
      <w:r w:rsidRPr="00004433">
        <w:rPr>
          <w:rFonts w:ascii="Times New Roman" w:hAnsi="Times New Roman"/>
          <w:b/>
          <w:bCs/>
          <w:sz w:val="24"/>
        </w:rPr>
        <w:t xml:space="preserve"> Figure</w:t>
      </w:r>
      <w:r w:rsidR="00954904">
        <w:rPr>
          <w:rFonts w:ascii="Times New Roman" w:hAnsi="Times New Roman"/>
          <w:b/>
          <w:bCs/>
          <w:sz w:val="24"/>
        </w:rPr>
        <w:t>s</w:t>
      </w:r>
      <w:r w:rsidRPr="00004433">
        <w:rPr>
          <w:rFonts w:ascii="Times New Roman" w:hAnsi="Times New Roman"/>
          <w:b/>
          <w:bCs/>
          <w:sz w:val="24"/>
        </w:rPr>
        <w:t xml:space="preserve"> </w:t>
      </w:r>
    </w:p>
    <w:p w14:paraId="0CA18389" w14:textId="3F0C3969" w:rsidR="00B558C5" w:rsidRDefault="00640699" w:rsidP="000C0402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530336FA" wp14:editId="43E27EEF">
            <wp:extent cx="5238750" cy="4913178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829" cy="492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B46CD" w14:textId="3F8B1FB1" w:rsidR="009B68CA" w:rsidRDefault="009B68CA" w:rsidP="009B68CA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</w:p>
    <w:p w14:paraId="629CEF32" w14:textId="4526C447" w:rsidR="00640699" w:rsidRDefault="005C6ED4" w:rsidP="00640699">
      <w:pPr>
        <w:tabs>
          <w:tab w:val="left" w:pos="0"/>
          <w:tab w:val="left" w:pos="142"/>
        </w:tabs>
        <w:spacing w:line="480" w:lineRule="auto"/>
        <w:rPr>
          <w:rFonts w:ascii="Times New Roman" w:eastAsia="宋体" w:hAnsi="Times New Roman"/>
          <w:b/>
          <w:bCs/>
          <w:szCs w:val="21"/>
        </w:rPr>
      </w:pPr>
      <w:r w:rsidRPr="00004433">
        <w:rPr>
          <w:rFonts w:ascii="Times New Roman" w:hAnsi="Times New Roman"/>
          <w:b/>
          <w:bCs/>
          <w:sz w:val="24"/>
        </w:rPr>
        <w:t>Fig</w:t>
      </w:r>
      <w:r w:rsidR="009B68CA">
        <w:rPr>
          <w:rFonts w:ascii="Times New Roman" w:hAnsi="Times New Roman"/>
          <w:b/>
          <w:bCs/>
          <w:sz w:val="24"/>
        </w:rPr>
        <w:t>.</w:t>
      </w:r>
      <w:r w:rsidRPr="00004433">
        <w:rPr>
          <w:rFonts w:ascii="Times New Roman" w:hAnsi="Times New Roman"/>
          <w:b/>
          <w:bCs/>
          <w:sz w:val="24"/>
        </w:rPr>
        <w:t xml:space="preserve"> </w:t>
      </w:r>
      <w:r w:rsidR="009B68CA">
        <w:rPr>
          <w:rFonts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640699">
        <w:rPr>
          <w:rFonts w:ascii="Times New Roman" w:eastAsia="宋体" w:hAnsi="Times New Roman"/>
          <w:b/>
          <w:bCs/>
          <w:szCs w:val="21"/>
        </w:rPr>
        <w:t>a</w:t>
      </w:r>
      <w:r w:rsidR="00640699" w:rsidRPr="00114DBF">
        <w:rPr>
          <w:rFonts w:ascii="Times New Roman" w:eastAsia="宋体" w:hAnsi="Times New Roman"/>
          <w:b/>
          <w:bCs/>
          <w:szCs w:val="21"/>
        </w:rPr>
        <w:t>,</w:t>
      </w:r>
      <w:r w:rsidR="00640699" w:rsidRPr="00114DBF">
        <w:rPr>
          <w:rFonts w:ascii="Times New Roman" w:eastAsia="宋体" w:hAnsi="Times New Roman"/>
          <w:szCs w:val="21"/>
        </w:rPr>
        <w:t xml:space="preserve"> </w:t>
      </w:r>
      <w:r w:rsidR="00640699">
        <w:rPr>
          <w:rFonts w:ascii="Times New Roman" w:eastAsia="宋体" w:hAnsi="Times New Roman"/>
          <w:b/>
          <w:bCs/>
          <w:szCs w:val="21"/>
        </w:rPr>
        <w:t>b</w:t>
      </w:r>
      <w:r w:rsidR="00640699" w:rsidRPr="00114DBF">
        <w:rPr>
          <w:rFonts w:ascii="Times New Roman" w:eastAsia="宋体" w:hAnsi="Times New Roman"/>
          <w:b/>
          <w:bCs/>
          <w:szCs w:val="21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>Representative immunoblotting</w:t>
      </w:r>
      <w:r w:rsidR="00640699" w:rsidRPr="00114DBF">
        <w:rPr>
          <w:rFonts w:ascii="Times New Roman" w:eastAsia="宋体" w:hAnsi="Times New Roman" w:hint="eastAsia"/>
          <w:szCs w:val="21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 xml:space="preserve">bands and quantitative analysis for expression alterations of </w:t>
      </w:r>
      <w:r w:rsidR="00640699">
        <w:rPr>
          <w:rFonts w:ascii="Times New Roman" w:eastAsia="宋体" w:hAnsi="Times New Roman"/>
          <w:szCs w:val="21"/>
        </w:rPr>
        <w:t>AGER1</w:t>
      </w:r>
      <w:r w:rsidR="00640699" w:rsidRPr="00114DBF">
        <w:rPr>
          <w:rFonts w:ascii="Times New Roman" w:eastAsia="宋体" w:hAnsi="Times New Roman"/>
          <w:szCs w:val="21"/>
        </w:rPr>
        <w:t xml:space="preserve"> in the </w:t>
      </w:r>
      <w:r w:rsidR="00640699">
        <w:rPr>
          <w:rFonts w:ascii="Times New Roman" w:eastAsia="宋体" w:hAnsi="Times New Roman"/>
          <w:szCs w:val="21"/>
        </w:rPr>
        <w:t xml:space="preserve">cells of Si-Ctrl and Si-AGER1 groups. </w:t>
      </w:r>
      <w:r w:rsidR="00640699" w:rsidRPr="00640699">
        <w:rPr>
          <w:rFonts w:ascii="Times New Roman" w:eastAsia="宋体" w:hAnsi="Times New Roman"/>
          <w:b/>
          <w:bCs/>
          <w:szCs w:val="21"/>
        </w:rPr>
        <w:t>c</w:t>
      </w:r>
      <w:r w:rsidR="00640699">
        <w:rPr>
          <w:rFonts w:ascii="Times New Roman" w:eastAsia="宋体" w:hAnsi="Times New Roman"/>
          <w:b/>
          <w:bCs/>
          <w:szCs w:val="21"/>
        </w:rPr>
        <w:t xml:space="preserve"> </w:t>
      </w:r>
      <w:proofErr w:type="gramStart"/>
      <w:r w:rsidR="003C1C2E" w:rsidRPr="00640699">
        <w:rPr>
          <w:rFonts w:ascii="Times New Roman" w:eastAsia="宋体" w:hAnsi="Times New Roman"/>
          <w:szCs w:val="21"/>
        </w:rPr>
        <w:t>The</w:t>
      </w:r>
      <w:proofErr w:type="gramEnd"/>
      <w:r w:rsidR="003C1C2E" w:rsidRPr="00640699">
        <w:rPr>
          <w:rFonts w:ascii="Times New Roman" w:eastAsia="宋体" w:hAnsi="Times New Roman"/>
          <w:szCs w:val="21"/>
        </w:rPr>
        <w:t xml:space="preserve"> mRNA expression of </w:t>
      </w:r>
      <w:r w:rsidR="00640699" w:rsidRPr="00640699">
        <w:rPr>
          <w:rFonts w:ascii="Times New Roman" w:eastAsia="宋体" w:hAnsi="Times New Roman"/>
          <w:szCs w:val="21"/>
        </w:rPr>
        <w:t>AGER1</w:t>
      </w:r>
      <w:r w:rsidR="003C1C2E" w:rsidRPr="00640699">
        <w:rPr>
          <w:rFonts w:ascii="Times New Roman" w:eastAsia="宋体" w:hAnsi="Times New Roman"/>
          <w:szCs w:val="21"/>
        </w:rPr>
        <w:t xml:space="preserve"> in cells of </w:t>
      </w:r>
      <w:r w:rsidR="00640699">
        <w:rPr>
          <w:rFonts w:ascii="Times New Roman" w:eastAsia="宋体" w:hAnsi="Times New Roman"/>
          <w:szCs w:val="21"/>
        </w:rPr>
        <w:t xml:space="preserve">Si-Ctrl and Si-AGER1 groups. </w:t>
      </w:r>
      <w:r w:rsidR="00640699" w:rsidRPr="00640699">
        <w:rPr>
          <w:rFonts w:ascii="Times New Roman" w:eastAsia="宋体" w:hAnsi="Times New Roman"/>
          <w:b/>
          <w:bCs/>
          <w:szCs w:val="21"/>
        </w:rPr>
        <w:t>d, e</w:t>
      </w:r>
      <w:r w:rsidR="003C1C2E" w:rsidRPr="003C1C2E">
        <w:rPr>
          <w:rFonts w:ascii="Times New Roman" w:hAnsi="Times New Roman" w:cs="Times New Roman"/>
          <w:sz w:val="24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>Representative immunoblotting</w:t>
      </w:r>
      <w:r w:rsidR="00640699" w:rsidRPr="00114DBF">
        <w:rPr>
          <w:rFonts w:ascii="Times New Roman" w:eastAsia="宋体" w:hAnsi="Times New Roman" w:hint="eastAsia"/>
          <w:szCs w:val="21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 xml:space="preserve">bands and quantitative analysis for expression alterations of </w:t>
      </w:r>
      <w:r w:rsidR="00640699">
        <w:rPr>
          <w:rFonts w:ascii="Times New Roman" w:eastAsia="宋体" w:hAnsi="Times New Roman"/>
          <w:szCs w:val="21"/>
        </w:rPr>
        <w:t>AGER1</w:t>
      </w:r>
      <w:r w:rsidR="00640699" w:rsidRPr="00114DBF">
        <w:rPr>
          <w:rFonts w:ascii="Times New Roman" w:eastAsia="宋体" w:hAnsi="Times New Roman"/>
          <w:szCs w:val="21"/>
        </w:rPr>
        <w:t xml:space="preserve"> </w:t>
      </w:r>
      <w:r w:rsidR="00640699">
        <w:rPr>
          <w:rFonts w:ascii="Times New Roman" w:eastAsia="宋体" w:hAnsi="Times New Roman"/>
          <w:szCs w:val="21"/>
        </w:rPr>
        <w:t xml:space="preserve">and Flag </w:t>
      </w:r>
      <w:r w:rsidR="00640699" w:rsidRPr="00114DBF">
        <w:rPr>
          <w:rFonts w:ascii="Times New Roman" w:eastAsia="宋体" w:hAnsi="Times New Roman"/>
          <w:szCs w:val="21"/>
        </w:rPr>
        <w:t xml:space="preserve">in the </w:t>
      </w:r>
      <w:r w:rsidR="00640699">
        <w:rPr>
          <w:rFonts w:ascii="Times New Roman" w:eastAsia="宋体" w:hAnsi="Times New Roman"/>
          <w:szCs w:val="21"/>
        </w:rPr>
        <w:t xml:space="preserve">cells of Vector and OE-AGER1 groups. </w:t>
      </w:r>
      <w:r w:rsidR="00640699" w:rsidRPr="00640699">
        <w:rPr>
          <w:rFonts w:ascii="Times New Roman" w:eastAsia="宋体" w:hAnsi="Times New Roman"/>
          <w:b/>
          <w:bCs/>
          <w:szCs w:val="21"/>
        </w:rPr>
        <w:t>f</w:t>
      </w:r>
      <w:r w:rsidR="00640699">
        <w:rPr>
          <w:rFonts w:ascii="Times New Roman" w:eastAsia="宋体" w:hAnsi="Times New Roman"/>
          <w:b/>
          <w:bCs/>
          <w:szCs w:val="21"/>
        </w:rPr>
        <w:t xml:space="preserve"> </w:t>
      </w:r>
      <w:proofErr w:type="gramStart"/>
      <w:r w:rsidR="00640699" w:rsidRPr="00640699">
        <w:rPr>
          <w:rFonts w:ascii="Times New Roman" w:eastAsia="宋体" w:hAnsi="Times New Roman"/>
          <w:szCs w:val="21"/>
        </w:rPr>
        <w:t>The</w:t>
      </w:r>
      <w:proofErr w:type="gramEnd"/>
      <w:r w:rsidR="00640699" w:rsidRPr="00640699">
        <w:rPr>
          <w:rFonts w:ascii="Times New Roman" w:eastAsia="宋体" w:hAnsi="Times New Roman"/>
          <w:szCs w:val="21"/>
        </w:rPr>
        <w:t xml:space="preserve"> mRNA expression of AGER1 </w:t>
      </w:r>
      <w:r w:rsidR="00640699" w:rsidRPr="00114DBF">
        <w:rPr>
          <w:rFonts w:ascii="Times New Roman" w:eastAsia="宋体" w:hAnsi="Times New Roman"/>
          <w:szCs w:val="21"/>
        </w:rPr>
        <w:t xml:space="preserve">in the </w:t>
      </w:r>
      <w:r w:rsidR="00640699">
        <w:rPr>
          <w:rFonts w:ascii="Times New Roman" w:eastAsia="宋体" w:hAnsi="Times New Roman"/>
          <w:szCs w:val="21"/>
        </w:rPr>
        <w:t xml:space="preserve">cells of Vector and OE-AGER1 groups. </w:t>
      </w:r>
      <w:r w:rsidR="00640699" w:rsidRPr="00640699">
        <w:rPr>
          <w:rFonts w:ascii="Times New Roman" w:eastAsia="宋体" w:hAnsi="Times New Roman"/>
          <w:b/>
          <w:bCs/>
          <w:szCs w:val="21"/>
        </w:rPr>
        <w:t>g</w:t>
      </w:r>
      <w:r w:rsidR="00640699">
        <w:rPr>
          <w:rFonts w:ascii="Times New Roman" w:eastAsia="宋体" w:hAnsi="Times New Roman"/>
          <w:b/>
          <w:bCs/>
          <w:szCs w:val="21"/>
        </w:rPr>
        <w:t xml:space="preserve"> </w:t>
      </w:r>
      <w:r w:rsidR="00640699" w:rsidRPr="00640699">
        <w:rPr>
          <w:rFonts w:ascii="Times New Roman" w:eastAsia="宋体" w:hAnsi="Times New Roman"/>
          <w:szCs w:val="21"/>
        </w:rPr>
        <w:t xml:space="preserve">The mRNA expression of </w:t>
      </w:r>
      <w:r w:rsidR="00640699">
        <w:rPr>
          <w:rFonts w:ascii="Times New Roman" w:eastAsia="宋体" w:hAnsi="Times New Roman"/>
          <w:szCs w:val="21"/>
        </w:rPr>
        <w:t>Sirt4</w:t>
      </w:r>
      <w:r w:rsidR="00640699" w:rsidRPr="00640699">
        <w:rPr>
          <w:rFonts w:ascii="Times New Roman" w:eastAsia="宋体" w:hAnsi="Times New Roman"/>
          <w:szCs w:val="21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 xml:space="preserve">in the </w:t>
      </w:r>
      <w:r w:rsidR="00640699">
        <w:rPr>
          <w:rFonts w:ascii="Times New Roman" w:eastAsia="宋体" w:hAnsi="Times New Roman"/>
          <w:szCs w:val="21"/>
        </w:rPr>
        <w:t xml:space="preserve">cells of Si-Ctrl and Si-Sirt4 groups. </w:t>
      </w:r>
      <w:r w:rsidR="00640699" w:rsidRPr="00640699">
        <w:rPr>
          <w:rFonts w:ascii="Times New Roman" w:eastAsia="宋体" w:hAnsi="Times New Roman"/>
          <w:b/>
          <w:bCs/>
          <w:szCs w:val="21"/>
        </w:rPr>
        <w:t xml:space="preserve">h, </w:t>
      </w:r>
      <w:proofErr w:type="spellStart"/>
      <w:r w:rsidR="00640699">
        <w:rPr>
          <w:rFonts w:ascii="Times New Roman" w:eastAsia="宋体" w:hAnsi="Times New Roman"/>
          <w:b/>
          <w:bCs/>
          <w:szCs w:val="21"/>
        </w:rPr>
        <w:t>i</w:t>
      </w:r>
      <w:proofErr w:type="spellEnd"/>
      <w:r w:rsidR="00640699">
        <w:rPr>
          <w:rFonts w:ascii="Times New Roman" w:eastAsia="宋体" w:hAnsi="Times New Roman"/>
          <w:b/>
          <w:bCs/>
          <w:szCs w:val="21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>Representative immunoblotting</w:t>
      </w:r>
      <w:r w:rsidR="00640699" w:rsidRPr="00114DBF">
        <w:rPr>
          <w:rFonts w:ascii="Times New Roman" w:eastAsia="宋体" w:hAnsi="Times New Roman" w:hint="eastAsia"/>
          <w:szCs w:val="21"/>
        </w:rPr>
        <w:t xml:space="preserve"> </w:t>
      </w:r>
      <w:r w:rsidR="00640699" w:rsidRPr="00114DBF">
        <w:rPr>
          <w:rFonts w:ascii="Times New Roman" w:eastAsia="宋体" w:hAnsi="Times New Roman"/>
          <w:szCs w:val="21"/>
        </w:rPr>
        <w:t xml:space="preserve">bands and quantitative analysis for expression alterations of </w:t>
      </w:r>
      <w:r w:rsidR="00640699">
        <w:rPr>
          <w:rFonts w:ascii="Times New Roman" w:eastAsia="宋体" w:hAnsi="Times New Roman"/>
          <w:szCs w:val="21"/>
        </w:rPr>
        <w:t>AGER1</w:t>
      </w:r>
      <w:r w:rsidR="00640699" w:rsidRPr="00114DBF">
        <w:rPr>
          <w:rFonts w:ascii="Times New Roman" w:eastAsia="宋体" w:hAnsi="Times New Roman"/>
          <w:szCs w:val="21"/>
        </w:rPr>
        <w:t xml:space="preserve"> </w:t>
      </w:r>
      <w:r w:rsidR="00640699">
        <w:rPr>
          <w:rFonts w:ascii="Times New Roman" w:eastAsia="宋体" w:hAnsi="Times New Roman"/>
          <w:szCs w:val="21"/>
        </w:rPr>
        <w:t xml:space="preserve">and Flag </w:t>
      </w:r>
      <w:r w:rsidR="00640699" w:rsidRPr="00114DBF">
        <w:rPr>
          <w:rFonts w:ascii="Times New Roman" w:eastAsia="宋体" w:hAnsi="Times New Roman"/>
          <w:szCs w:val="21"/>
        </w:rPr>
        <w:t xml:space="preserve">in the </w:t>
      </w:r>
      <w:r w:rsidR="00640699">
        <w:rPr>
          <w:rFonts w:ascii="Times New Roman" w:eastAsia="宋体" w:hAnsi="Times New Roman"/>
          <w:szCs w:val="21"/>
        </w:rPr>
        <w:t>livers of HFD+DM+AAV-Ctrl and HFD+DM+AAV-AGER1 groups.</w:t>
      </w:r>
      <w:r w:rsidR="00640699" w:rsidRPr="00640699">
        <w:rPr>
          <w:rFonts w:ascii="Times New Roman" w:eastAsia="宋体" w:hAnsi="Times New Roman"/>
          <w:b/>
          <w:bCs/>
          <w:szCs w:val="21"/>
        </w:rPr>
        <w:t xml:space="preserve"> j</w:t>
      </w:r>
      <w:r w:rsidR="00640699">
        <w:rPr>
          <w:rFonts w:ascii="Times New Roman" w:eastAsia="宋体" w:hAnsi="Times New Roman"/>
          <w:b/>
          <w:bCs/>
          <w:szCs w:val="21"/>
        </w:rPr>
        <w:t xml:space="preserve"> </w:t>
      </w:r>
      <w:proofErr w:type="gramStart"/>
      <w:r w:rsidR="00640699" w:rsidRPr="00640699">
        <w:rPr>
          <w:rFonts w:ascii="Times New Roman" w:eastAsia="宋体" w:hAnsi="Times New Roman"/>
          <w:szCs w:val="21"/>
        </w:rPr>
        <w:t>The</w:t>
      </w:r>
      <w:proofErr w:type="gramEnd"/>
      <w:r w:rsidR="00640699" w:rsidRPr="00640699">
        <w:rPr>
          <w:rFonts w:ascii="Times New Roman" w:eastAsia="宋体" w:hAnsi="Times New Roman"/>
          <w:szCs w:val="21"/>
        </w:rPr>
        <w:t xml:space="preserve"> mRNA expression </w:t>
      </w:r>
      <w:r w:rsidR="00640699" w:rsidRPr="00640699">
        <w:rPr>
          <w:rFonts w:ascii="Times New Roman" w:eastAsia="宋体" w:hAnsi="Times New Roman"/>
          <w:szCs w:val="21"/>
        </w:rPr>
        <w:lastRenderedPageBreak/>
        <w:t xml:space="preserve">of AGER1 </w:t>
      </w:r>
      <w:r w:rsidR="0031274E">
        <w:rPr>
          <w:rFonts w:ascii="Times New Roman" w:eastAsia="宋体" w:hAnsi="Times New Roman"/>
          <w:szCs w:val="21"/>
        </w:rPr>
        <w:t xml:space="preserve">in </w:t>
      </w:r>
      <w:r w:rsidR="00640699" w:rsidRPr="00114DBF">
        <w:rPr>
          <w:rFonts w:ascii="Times New Roman" w:eastAsia="宋体" w:hAnsi="Times New Roman"/>
          <w:szCs w:val="21"/>
        </w:rPr>
        <w:t xml:space="preserve">the </w:t>
      </w:r>
      <w:r w:rsidR="00640699">
        <w:rPr>
          <w:rFonts w:ascii="Times New Roman" w:eastAsia="宋体" w:hAnsi="Times New Roman"/>
          <w:szCs w:val="21"/>
        </w:rPr>
        <w:t xml:space="preserve">livers of HFD+DM+AAV-Ctrl and HFD+DM+AAV-AGER1 groups. </w:t>
      </w:r>
      <w:r w:rsidR="00640699" w:rsidRPr="00114DBF">
        <w:rPr>
          <w:rFonts w:ascii="Times New Roman" w:eastAsia="宋体" w:hAnsi="Times New Roman"/>
          <w:szCs w:val="21"/>
        </w:rPr>
        <w:t xml:space="preserve">Data are expressed as mean ± SD. All the above experiments were independently repeated at least three times. Statistical significance was tested by Student’s </w:t>
      </w:r>
      <w:r w:rsidR="00640699" w:rsidRPr="00114DBF">
        <w:rPr>
          <w:rFonts w:ascii="Times New Roman" w:eastAsia="宋体" w:hAnsi="Times New Roman"/>
          <w:i/>
          <w:iCs/>
          <w:szCs w:val="21"/>
        </w:rPr>
        <w:t>t</w:t>
      </w:r>
      <w:r w:rsidR="00640699" w:rsidRPr="00114DBF">
        <w:rPr>
          <w:rFonts w:ascii="Times New Roman" w:eastAsia="宋体" w:hAnsi="Times New Roman"/>
          <w:szCs w:val="21"/>
        </w:rPr>
        <w:t xml:space="preserve"> test.</w:t>
      </w:r>
      <w:r w:rsidR="00640699" w:rsidRPr="00114DBF">
        <w:rPr>
          <w:rFonts w:ascii="Times New Roman" w:eastAsia="宋体" w:hAnsi="Times New Roman"/>
          <w:b/>
          <w:bCs/>
          <w:szCs w:val="21"/>
        </w:rPr>
        <w:t xml:space="preserve"> </w:t>
      </w:r>
    </w:p>
    <w:p w14:paraId="0BB4C172" w14:textId="39914AC6" w:rsidR="005C6ED4" w:rsidRPr="00640699" w:rsidRDefault="005C6ED4" w:rsidP="003C1C2E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4F3E8F76" w14:textId="53D3B097" w:rsidR="000C0402" w:rsidRPr="00A631A7" w:rsidRDefault="000C0402" w:rsidP="00B72C6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5F1B8EB4" w14:textId="7B2A85F7" w:rsidR="009B68CA" w:rsidRDefault="009B68CA" w:rsidP="009B68CA">
      <w:pPr>
        <w:spacing w:line="480" w:lineRule="auto"/>
        <w:jc w:val="center"/>
      </w:pPr>
    </w:p>
    <w:p w14:paraId="709CA1F8" w14:textId="50655480" w:rsidR="003C1C2E" w:rsidRPr="009B68CA" w:rsidRDefault="003C1C2E" w:rsidP="003C1C2E">
      <w:pPr>
        <w:spacing w:line="480" w:lineRule="auto"/>
        <w:rPr>
          <w:rFonts w:ascii="Times New Roman" w:hAnsi="Times New Roman" w:cs="Times New Roman"/>
          <w:sz w:val="24"/>
        </w:rPr>
      </w:pPr>
    </w:p>
    <w:p w14:paraId="5335C880" w14:textId="43FEAA38" w:rsidR="000C0402" w:rsidRPr="003C1C2E" w:rsidRDefault="000C0402" w:rsidP="008A3C5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C0402" w:rsidRPr="003C1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E7235" w14:textId="77777777" w:rsidR="006110E9" w:rsidRDefault="006110E9" w:rsidP="002E2834">
      <w:r>
        <w:separator/>
      </w:r>
    </w:p>
  </w:endnote>
  <w:endnote w:type="continuationSeparator" w:id="0">
    <w:p w14:paraId="07D15CB7" w14:textId="77777777" w:rsidR="006110E9" w:rsidRDefault="006110E9" w:rsidP="002E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C34B3" w14:textId="77777777" w:rsidR="006110E9" w:rsidRDefault="006110E9" w:rsidP="002E2834">
      <w:r>
        <w:separator/>
      </w:r>
    </w:p>
  </w:footnote>
  <w:footnote w:type="continuationSeparator" w:id="0">
    <w:p w14:paraId="2EEE3077" w14:textId="77777777" w:rsidR="006110E9" w:rsidRDefault="006110E9" w:rsidP="002E2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Le0MDE2srQ0NzRQ0lEKTi0uzszPAykwrgUAvoCszywAAAA="/>
    <w:docVar w:name="KY_MEDREF_DOCUID" w:val="{7011A0CD-A3BE-4FF1-8937-86118E664B45}"/>
    <w:docVar w:name="KY_MEDREF_VERSION" w:val="3"/>
  </w:docVars>
  <w:rsids>
    <w:rsidRoot w:val="002E2834"/>
    <w:rsid w:val="00001E53"/>
    <w:rsid w:val="00004433"/>
    <w:rsid w:val="00031565"/>
    <w:rsid w:val="00040ED3"/>
    <w:rsid w:val="0005262F"/>
    <w:rsid w:val="000C0402"/>
    <w:rsid w:val="000F2126"/>
    <w:rsid w:val="000F5EA2"/>
    <w:rsid w:val="000F6C41"/>
    <w:rsid w:val="00103BC2"/>
    <w:rsid w:val="00117A26"/>
    <w:rsid w:val="0013241A"/>
    <w:rsid w:val="001C056F"/>
    <w:rsid w:val="001C3557"/>
    <w:rsid w:val="001F1655"/>
    <w:rsid w:val="00205C06"/>
    <w:rsid w:val="00263C61"/>
    <w:rsid w:val="00272923"/>
    <w:rsid w:val="00275122"/>
    <w:rsid w:val="00294924"/>
    <w:rsid w:val="002A4092"/>
    <w:rsid w:val="002C0789"/>
    <w:rsid w:val="002E2834"/>
    <w:rsid w:val="002F36A5"/>
    <w:rsid w:val="002F5CE8"/>
    <w:rsid w:val="0031274E"/>
    <w:rsid w:val="0031715C"/>
    <w:rsid w:val="003210B3"/>
    <w:rsid w:val="003217DA"/>
    <w:rsid w:val="00324966"/>
    <w:rsid w:val="003862A3"/>
    <w:rsid w:val="003B1770"/>
    <w:rsid w:val="003C1C2E"/>
    <w:rsid w:val="00406298"/>
    <w:rsid w:val="004567EB"/>
    <w:rsid w:val="004727AD"/>
    <w:rsid w:val="004829E5"/>
    <w:rsid w:val="0048608B"/>
    <w:rsid w:val="004A38D9"/>
    <w:rsid w:val="004D66D4"/>
    <w:rsid w:val="004F7706"/>
    <w:rsid w:val="00557C22"/>
    <w:rsid w:val="00567DDB"/>
    <w:rsid w:val="005C6ED4"/>
    <w:rsid w:val="005D3543"/>
    <w:rsid w:val="005E384A"/>
    <w:rsid w:val="006110E9"/>
    <w:rsid w:val="00625768"/>
    <w:rsid w:val="00640699"/>
    <w:rsid w:val="00655ABA"/>
    <w:rsid w:val="00670E10"/>
    <w:rsid w:val="00672EC5"/>
    <w:rsid w:val="007206B1"/>
    <w:rsid w:val="00736D6B"/>
    <w:rsid w:val="007B174F"/>
    <w:rsid w:val="007C65C0"/>
    <w:rsid w:val="00837ED0"/>
    <w:rsid w:val="00841F52"/>
    <w:rsid w:val="00861963"/>
    <w:rsid w:val="00893D6D"/>
    <w:rsid w:val="008A3C54"/>
    <w:rsid w:val="008D123D"/>
    <w:rsid w:val="008D1CF7"/>
    <w:rsid w:val="008D7BEC"/>
    <w:rsid w:val="008F059A"/>
    <w:rsid w:val="009005AC"/>
    <w:rsid w:val="009076C1"/>
    <w:rsid w:val="009366AF"/>
    <w:rsid w:val="00954904"/>
    <w:rsid w:val="009961A8"/>
    <w:rsid w:val="009B68CA"/>
    <w:rsid w:val="00A41CC0"/>
    <w:rsid w:val="00A501EC"/>
    <w:rsid w:val="00A50E9E"/>
    <w:rsid w:val="00A6257B"/>
    <w:rsid w:val="00A631A7"/>
    <w:rsid w:val="00A85A0A"/>
    <w:rsid w:val="00AA2CE9"/>
    <w:rsid w:val="00B07187"/>
    <w:rsid w:val="00B44112"/>
    <w:rsid w:val="00B5090E"/>
    <w:rsid w:val="00B52BE4"/>
    <w:rsid w:val="00B558C5"/>
    <w:rsid w:val="00B56578"/>
    <w:rsid w:val="00B62176"/>
    <w:rsid w:val="00B65248"/>
    <w:rsid w:val="00B67DAA"/>
    <w:rsid w:val="00B72C64"/>
    <w:rsid w:val="00B808DE"/>
    <w:rsid w:val="00BA6FE6"/>
    <w:rsid w:val="00BB5DC6"/>
    <w:rsid w:val="00BD2634"/>
    <w:rsid w:val="00C02555"/>
    <w:rsid w:val="00C434BE"/>
    <w:rsid w:val="00C52C34"/>
    <w:rsid w:val="00C971F5"/>
    <w:rsid w:val="00CA5BC1"/>
    <w:rsid w:val="00CC567C"/>
    <w:rsid w:val="00D16C54"/>
    <w:rsid w:val="00D50DA2"/>
    <w:rsid w:val="00D72925"/>
    <w:rsid w:val="00D837C5"/>
    <w:rsid w:val="00D91150"/>
    <w:rsid w:val="00DA1BA6"/>
    <w:rsid w:val="00DB6D5D"/>
    <w:rsid w:val="00DF2956"/>
    <w:rsid w:val="00E32D16"/>
    <w:rsid w:val="00E3319A"/>
    <w:rsid w:val="00E773E4"/>
    <w:rsid w:val="00EA6AA9"/>
    <w:rsid w:val="00EC0ECE"/>
    <w:rsid w:val="00EC6F08"/>
    <w:rsid w:val="00ED22B0"/>
    <w:rsid w:val="00F04B44"/>
    <w:rsid w:val="00F4555A"/>
    <w:rsid w:val="00F470D9"/>
    <w:rsid w:val="00F50A5E"/>
    <w:rsid w:val="00F77BB5"/>
    <w:rsid w:val="00F82CF9"/>
    <w:rsid w:val="00FA1A04"/>
    <w:rsid w:val="00FC6588"/>
    <w:rsid w:val="00FD5ED5"/>
    <w:rsid w:val="00FE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31B19"/>
  <w15:chartTrackingRefBased/>
  <w15:docId w15:val="{36E18591-E374-4407-9270-5B14D3E5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43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834"/>
    <w:rPr>
      <w:sz w:val="18"/>
      <w:szCs w:val="18"/>
    </w:rPr>
  </w:style>
  <w:style w:type="table" w:styleId="a7">
    <w:name w:val="Table Grid"/>
    <w:basedOn w:val="a1"/>
    <w:rsid w:val="000044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1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E641D-B4A9-4170-AF6B-D3B19D09F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uangwen95@163.com</dc:creator>
  <cp:keywords/>
  <dc:description/>
  <cp:lastModifiedBy>宫 祎慧</cp:lastModifiedBy>
  <cp:revision>7</cp:revision>
  <dcterms:created xsi:type="dcterms:W3CDTF">2022-12-07T15:05:00Z</dcterms:created>
  <dcterms:modified xsi:type="dcterms:W3CDTF">2023-01-16T03:07:00Z</dcterms:modified>
</cp:coreProperties>
</file>